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995CE" w14:textId="0DDA347D" w:rsidR="008A66A8" w:rsidRPr="0063209D" w:rsidRDefault="00F86BD6" w:rsidP="00F86BD6">
      <w:pPr>
        <w:pStyle w:val="a8"/>
        <w:numPr>
          <w:ilvl w:val="0"/>
          <w:numId w:val="1"/>
        </w:numPr>
        <w:autoSpaceDE w:val="0"/>
        <w:autoSpaceDN w:val="0"/>
        <w:spacing w:before="100" w:beforeAutospacing="1" w:after="100" w:afterAutospacing="1" w:line="480" w:lineRule="auto"/>
        <w:ind w:firstLineChars="0"/>
        <w:rPr>
          <w:rFonts w:ascii="Times New Roman" w:hAnsi="Times New Roman"/>
          <w:b/>
          <w:bCs/>
          <w:kern w:val="0"/>
          <w:sz w:val="24"/>
          <w:szCs w:val="24"/>
        </w:rPr>
      </w:pPr>
      <w:r w:rsidRPr="0063209D">
        <w:rPr>
          <w:rFonts w:ascii="Times New Roman" w:hAnsi="Times New Roman"/>
          <w:b/>
          <w:bCs/>
          <w:kern w:val="0"/>
          <w:sz w:val="24"/>
          <w:szCs w:val="24"/>
        </w:rPr>
        <w:t>Validation results for the 70 TR</w:t>
      </w:r>
      <w:r w:rsidRPr="0063209D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63209D">
        <w:rPr>
          <w:rFonts w:ascii="Times New Roman" w:hAnsi="Times New Roman"/>
          <w:b/>
          <w:bCs/>
          <w:kern w:val="0"/>
          <w:sz w:val="24"/>
          <w:szCs w:val="24"/>
        </w:rPr>
        <w:t xml:space="preserve"> sliding window length</w:t>
      </w:r>
    </w:p>
    <w:p w14:paraId="314E720C" w14:textId="2741B535" w:rsidR="00F86BD6" w:rsidRDefault="0063209D" w:rsidP="0063209D">
      <w:pPr>
        <w:pStyle w:val="a8"/>
        <w:autoSpaceDE w:val="0"/>
        <w:autoSpaceDN w:val="0"/>
        <w:spacing w:before="100" w:beforeAutospacing="1" w:after="100" w:afterAutospacing="1" w:line="480" w:lineRule="auto"/>
        <w:ind w:leftChars="-209" w:hangingChars="183" w:hanging="439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kern w:val="0"/>
          <w:sz w:val="24"/>
          <w:szCs w:val="24"/>
        </w:rPr>
        <w:drawing>
          <wp:inline distT="0" distB="0" distL="0" distR="0" wp14:anchorId="3008C021" wp14:editId="50C80A45">
            <wp:extent cx="6327091" cy="3547872"/>
            <wp:effectExtent l="0" t="0" r="0" b="0"/>
            <wp:docPr id="8353815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133" cy="3553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F93C9" w14:textId="1DE1CA73" w:rsidR="0063209D" w:rsidRPr="0063209D" w:rsidRDefault="0063209D" w:rsidP="0063209D">
      <w:pPr>
        <w:pStyle w:val="a8"/>
        <w:autoSpaceDE w:val="0"/>
        <w:autoSpaceDN w:val="0"/>
        <w:spacing w:before="100" w:beforeAutospacing="1" w:after="100" w:afterAutospacing="1" w:line="480" w:lineRule="auto"/>
        <w:ind w:leftChars="-209" w:left="-55" w:hangingChars="183" w:hanging="384"/>
        <w:jc w:val="center"/>
        <w:rPr>
          <w:rFonts w:ascii="Times New Roman" w:hAnsi="Times New Roman"/>
          <w:b/>
          <w:bCs/>
          <w:kern w:val="0"/>
          <w:szCs w:val="21"/>
        </w:rPr>
      </w:pPr>
      <w:r w:rsidRPr="0063209D">
        <w:rPr>
          <w:rFonts w:ascii="Times New Roman" w:hAnsi="Times New Roman" w:hint="eastAsia"/>
          <w:b/>
          <w:bCs/>
          <w:kern w:val="0"/>
          <w:szCs w:val="21"/>
        </w:rPr>
        <w:t xml:space="preserve">Figure s-1 </w:t>
      </w:r>
      <w:r w:rsidRPr="0063209D">
        <w:rPr>
          <w:rFonts w:ascii="Times New Roman" w:hAnsi="Times New Roman"/>
          <w:b/>
          <w:bCs/>
          <w:kern w:val="0"/>
          <w:szCs w:val="21"/>
        </w:rPr>
        <w:t xml:space="preserve">Variability of </w:t>
      </w:r>
      <w:proofErr w:type="spellStart"/>
      <w:r w:rsidRPr="0063209D">
        <w:rPr>
          <w:rFonts w:ascii="Times New Roman" w:hAnsi="Times New Roman"/>
          <w:b/>
          <w:bCs/>
          <w:kern w:val="0"/>
          <w:szCs w:val="21"/>
        </w:rPr>
        <w:t>dFC</w:t>
      </w:r>
      <w:proofErr w:type="spellEnd"/>
      <w:r w:rsidRPr="0063209D">
        <w:rPr>
          <w:rFonts w:ascii="Times New Roman" w:hAnsi="Times New Roman"/>
          <w:b/>
          <w:bCs/>
          <w:kern w:val="0"/>
          <w:szCs w:val="21"/>
        </w:rPr>
        <w:t xml:space="preserve"> in motor cerebellar seeds exhibiting between-group differences</w:t>
      </w:r>
      <w:r>
        <w:rPr>
          <w:rFonts w:ascii="Times New Roman" w:hAnsi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hint="eastAsia"/>
          <w:b/>
          <w:szCs w:val="21"/>
        </w:rPr>
        <w:t>(70TRs)</w:t>
      </w:r>
    </w:p>
    <w:p w14:paraId="2F23A630" w14:textId="7BC552D1" w:rsidR="0063209D" w:rsidRDefault="0063209D" w:rsidP="0063209D">
      <w:pPr>
        <w:pStyle w:val="a8"/>
        <w:autoSpaceDE w:val="0"/>
        <w:autoSpaceDN w:val="0"/>
        <w:spacing w:before="100" w:beforeAutospacing="1" w:after="100" w:afterAutospacing="1" w:line="480" w:lineRule="auto"/>
        <w:ind w:leftChars="-209" w:left="-55" w:hangingChars="183" w:hanging="384"/>
        <w:rPr>
          <w:rFonts w:ascii="Times New Roman" w:hAnsi="Times New Roman"/>
          <w:kern w:val="0"/>
          <w:szCs w:val="21"/>
        </w:rPr>
      </w:pPr>
      <w:r w:rsidRPr="0063209D">
        <w:rPr>
          <w:rFonts w:ascii="Times New Roman" w:hAnsi="Times New Roman"/>
          <w:kern w:val="0"/>
          <w:szCs w:val="21"/>
        </w:rPr>
        <w:t xml:space="preserve">Note: The color bar on the right indicated the strength of </w:t>
      </w:r>
      <w:proofErr w:type="spellStart"/>
      <w:r w:rsidRPr="0063209D">
        <w:rPr>
          <w:rFonts w:ascii="Times New Roman" w:hAnsi="Times New Roman"/>
          <w:kern w:val="0"/>
          <w:szCs w:val="21"/>
        </w:rPr>
        <w:t>dFC</w:t>
      </w:r>
      <w:proofErr w:type="spellEnd"/>
      <w:r w:rsidRPr="0063209D">
        <w:rPr>
          <w:rFonts w:ascii="Times New Roman" w:hAnsi="Times New Roman"/>
          <w:kern w:val="0"/>
          <w:szCs w:val="21"/>
        </w:rPr>
        <w:t xml:space="preserve"> variability changes, with blue representing decreased </w:t>
      </w:r>
      <w:proofErr w:type="spellStart"/>
      <w:r w:rsidRPr="0063209D">
        <w:rPr>
          <w:rFonts w:ascii="Times New Roman" w:hAnsi="Times New Roman"/>
          <w:kern w:val="0"/>
          <w:szCs w:val="21"/>
        </w:rPr>
        <w:t>dFC</w:t>
      </w:r>
      <w:proofErr w:type="spellEnd"/>
      <w:r w:rsidRPr="0063209D">
        <w:rPr>
          <w:rFonts w:ascii="Times New Roman" w:hAnsi="Times New Roman"/>
          <w:kern w:val="0"/>
          <w:szCs w:val="21"/>
        </w:rPr>
        <w:t xml:space="preserve"> variability in JME patients compared to HCs group, and yellow indicating increased </w:t>
      </w:r>
      <w:proofErr w:type="spellStart"/>
      <w:r w:rsidRPr="0063209D">
        <w:rPr>
          <w:rFonts w:ascii="Times New Roman" w:hAnsi="Times New Roman"/>
          <w:kern w:val="0"/>
          <w:szCs w:val="21"/>
        </w:rPr>
        <w:t>dFC</w:t>
      </w:r>
      <w:proofErr w:type="spellEnd"/>
      <w:r w:rsidRPr="0063209D">
        <w:rPr>
          <w:rFonts w:ascii="Times New Roman" w:hAnsi="Times New Roman"/>
          <w:kern w:val="0"/>
          <w:szCs w:val="21"/>
        </w:rPr>
        <w:t xml:space="preserve"> variability in JME patients than in HCs. The numbers at the top of the image represented the MNI z-coordinates.</w:t>
      </w:r>
    </w:p>
    <w:p w14:paraId="3F22E911" w14:textId="77777777" w:rsidR="00C7279C" w:rsidRDefault="00C7279C" w:rsidP="0063209D">
      <w:pPr>
        <w:pStyle w:val="a8"/>
        <w:autoSpaceDE w:val="0"/>
        <w:autoSpaceDN w:val="0"/>
        <w:spacing w:before="100" w:beforeAutospacing="1" w:after="100" w:afterAutospacing="1" w:line="480" w:lineRule="auto"/>
        <w:ind w:leftChars="-209" w:left="-55" w:hangingChars="183" w:hanging="384"/>
        <w:rPr>
          <w:rFonts w:ascii="Times New Roman" w:hAnsi="Times New Roman"/>
          <w:kern w:val="0"/>
          <w:szCs w:val="21"/>
        </w:rPr>
      </w:pPr>
    </w:p>
    <w:p w14:paraId="664340A0" w14:textId="77777777" w:rsidR="00C7279C" w:rsidRDefault="00C7279C" w:rsidP="0063209D">
      <w:pPr>
        <w:pStyle w:val="a8"/>
        <w:autoSpaceDE w:val="0"/>
        <w:autoSpaceDN w:val="0"/>
        <w:spacing w:before="100" w:beforeAutospacing="1" w:after="100" w:afterAutospacing="1" w:line="480" w:lineRule="auto"/>
        <w:ind w:leftChars="-209" w:left="-55" w:hangingChars="183" w:hanging="384"/>
        <w:rPr>
          <w:rFonts w:ascii="Times New Roman" w:hAnsi="Times New Roman"/>
          <w:kern w:val="0"/>
          <w:szCs w:val="21"/>
        </w:rPr>
      </w:pPr>
    </w:p>
    <w:p w14:paraId="23DA0F66" w14:textId="77777777" w:rsidR="00C7279C" w:rsidRPr="0063209D" w:rsidRDefault="00C7279C" w:rsidP="0063209D">
      <w:pPr>
        <w:pStyle w:val="a8"/>
        <w:autoSpaceDE w:val="0"/>
        <w:autoSpaceDN w:val="0"/>
        <w:spacing w:before="100" w:beforeAutospacing="1" w:after="100" w:afterAutospacing="1" w:line="480" w:lineRule="auto"/>
        <w:ind w:leftChars="-209" w:left="-55" w:hangingChars="183" w:hanging="384"/>
        <w:rPr>
          <w:rFonts w:ascii="Times New Roman" w:hAnsi="Times New Roman"/>
          <w:kern w:val="0"/>
          <w:szCs w:val="21"/>
        </w:rPr>
      </w:pPr>
    </w:p>
    <w:tbl>
      <w:tblPr>
        <w:tblStyle w:val="1"/>
        <w:tblpPr w:leftFromText="180" w:rightFromText="180" w:vertAnchor="text" w:horzAnchor="margin" w:tblpX="-318" w:tblpY="186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567"/>
        <w:gridCol w:w="851"/>
        <w:gridCol w:w="567"/>
        <w:gridCol w:w="567"/>
        <w:gridCol w:w="567"/>
        <w:gridCol w:w="850"/>
        <w:gridCol w:w="1559"/>
        <w:gridCol w:w="993"/>
        <w:gridCol w:w="283"/>
      </w:tblGrid>
      <w:tr w:rsidR="008A66A8" w:rsidRPr="00F86BD6" w14:paraId="0BF6E64D" w14:textId="77777777" w:rsidTr="00A27F68">
        <w:tc>
          <w:tcPr>
            <w:tcW w:w="993" w:type="dxa"/>
            <w:vMerge w:val="restart"/>
            <w:tcBorders>
              <w:top w:val="single" w:sz="8" w:space="0" w:color="auto"/>
            </w:tcBorders>
          </w:tcPr>
          <w:p w14:paraId="69C4FCE4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lastRenderedPageBreak/>
              <w:t>Seeds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</w:tcPr>
          <w:p w14:paraId="452696D0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t>Significant region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</w:tcPr>
          <w:p w14:paraId="7474772F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t>BA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</w:tcPr>
          <w:p w14:paraId="330D4D2C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t>voxels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05657A5" w14:textId="77777777" w:rsidR="008A66A8" w:rsidRPr="00F86BD6" w:rsidRDefault="008A66A8" w:rsidP="00ED5616">
            <w:pPr>
              <w:spacing w:line="480" w:lineRule="auto"/>
              <w:ind w:firstLineChars="200" w:firstLine="420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t>MNI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B6D136F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i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i/>
                <w:sz w:val="21"/>
                <w:szCs w:val="21"/>
              </w:rPr>
              <w:t>T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</w:tcPr>
          <w:p w14:paraId="128F4F89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t>Comparison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</w:tcPr>
          <w:p w14:paraId="1EEAF5D1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i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36E50B7F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8A66A8" w:rsidRPr="00F86BD6" w14:paraId="25DE0DFF" w14:textId="77777777" w:rsidTr="00A27F68">
        <w:trPr>
          <w:trHeight w:val="470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19EDBF50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6" w:space="0" w:color="auto"/>
            </w:tcBorders>
          </w:tcPr>
          <w:p w14:paraId="50D12166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01FB2EE2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6" w:space="0" w:color="auto"/>
            </w:tcBorders>
          </w:tcPr>
          <w:p w14:paraId="1C424C00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366A62CF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2A5D82A1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606935C0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F86BD6">
              <w:rPr>
                <w:rFonts w:ascii="Times New Roman" w:eastAsia="宋体" w:hAnsi="Times New Roman"/>
                <w:sz w:val="21"/>
                <w:szCs w:val="21"/>
              </w:rPr>
              <w:t>z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3F3FE9BB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</w:tcPr>
          <w:p w14:paraId="11F682C1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3902D518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83" w:type="dxa"/>
            <w:vMerge/>
            <w:tcBorders>
              <w:bottom w:val="single" w:sz="6" w:space="0" w:color="auto"/>
            </w:tcBorders>
          </w:tcPr>
          <w:p w14:paraId="3CB5CF4A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8A66A8" w:rsidRPr="00F86BD6" w14:paraId="152E2B03" w14:textId="77777777" w:rsidTr="00A27F68">
        <w:trPr>
          <w:trHeight w:val="3237"/>
        </w:trPr>
        <w:tc>
          <w:tcPr>
            <w:tcW w:w="993" w:type="dxa"/>
            <w:tcBorders>
              <w:top w:val="single" w:sz="6" w:space="0" w:color="auto"/>
              <w:bottom w:val="single" w:sz="8" w:space="0" w:color="auto"/>
            </w:tcBorders>
          </w:tcPr>
          <w:p w14:paraId="52CBA762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Cs w:val="21"/>
              </w:rPr>
              <w:fldChar w:fldCharType="begin"/>
            </w:r>
            <w:r w:rsidRPr="00F86BD6">
              <w:rPr>
                <w:rFonts w:ascii="Times New Roman" w:hAnsi="Times New Roman"/>
                <w:sz w:val="21"/>
                <w:szCs w:val="21"/>
              </w:rPr>
              <w:instrText xml:space="preserve"> = 4 \* ROMAN </w:instrText>
            </w:r>
            <w:r w:rsidRPr="00F86BD6">
              <w:rPr>
                <w:rFonts w:ascii="Times New Roman" w:hAnsi="Times New Roman"/>
                <w:szCs w:val="21"/>
              </w:rPr>
              <w:fldChar w:fldCharType="separate"/>
            </w:r>
            <w:r w:rsidRPr="00F86BD6">
              <w:rPr>
                <w:rFonts w:ascii="Times New Roman" w:hAnsi="Times New Roman"/>
                <w:noProof/>
                <w:sz w:val="21"/>
                <w:szCs w:val="21"/>
              </w:rPr>
              <w:t>IV</w:t>
            </w:r>
            <w:r w:rsidRPr="00F86BD6">
              <w:rPr>
                <w:rFonts w:ascii="Times New Roman" w:hAnsi="Times New Roman"/>
                <w:szCs w:val="21"/>
              </w:rPr>
              <w:fldChar w:fldCharType="end"/>
            </w:r>
          </w:p>
          <w:p w14:paraId="69E139D5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6BD6">
              <w:rPr>
                <w:rFonts w:ascii="Times New Roman" w:hAnsi="Times New Roman"/>
                <w:sz w:val="21"/>
                <w:szCs w:val="21"/>
              </w:rPr>
              <w:t>Ⅶb</w:t>
            </w:r>
            <w:proofErr w:type="spellEnd"/>
          </w:p>
          <w:p w14:paraId="00749B6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147AEEB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4B251868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6BD6">
              <w:rPr>
                <w:rFonts w:ascii="Times New Roman" w:hAnsi="Times New Roman"/>
                <w:sz w:val="21"/>
                <w:szCs w:val="21"/>
              </w:rPr>
              <w:t>Ⅷa</w:t>
            </w:r>
            <w:proofErr w:type="spellEnd"/>
          </w:p>
          <w:p w14:paraId="69263405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6BD6">
              <w:rPr>
                <w:rFonts w:ascii="Times New Roman" w:hAnsi="Times New Roman"/>
                <w:sz w:val="21"/>
                <w:szCs w:val="21"/>
              </w:rPr>
              <w:t>Ⅷb</w:t>
            </w:r>
            <w:proofErr w:type="spellEnd"/>
          </w:p>
          <w:p w14:paraId="79A68B10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0531F08F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67E64848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L STG</w:t>
            </w:r>
          </w:p>
          <w:p w14:paraId="086FE40D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L PCG</w:t>
            </w:r>
          </w:p>
          <w:p w14:paraId="478C7DCB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R IPL</w:t>
            </w:r>
          </w:p>
          <w:p w14:paraId="73C2C1FD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L Precuneus</w:t>
            </w:r>
          </w:p>
          <w:p w14:paraId="119900AC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 xml:space="preserve">L IPL  </w:t>
            </w:r>
          </w:p>
          <w:p w14:paraId="35BB8068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L MFG</w:t>
            </w:r>
          </w:p>
          <w:p w14:paraId="7539D8E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L SPG</w:t>
            </w:r>
          </w:p>
          <w:p w14:paraId="47437F9F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R SPG</w:t>
            </w:r>
          </w:p>
          <w:p w14:paraId="0383BEEC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L Calcarine</w:t>
            </w:r>
          </w:p>
          <w:p w14:paraId="70401423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R Calcarine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5516997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22</w:t>
            </w:r>
          </w:p>
          <w:p w14:paraId="7F4CAED4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6</w:t>
            </w:r>
          </w:p>
          <w:p w14:paraId="3BDBE736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39</w:t>
            </w:r>
          </w:p>
          <w:p w14:paraId="7E41E78B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7</w:t>
            </w:r>
          </w:p>
          <w:p w14:paraId="415CB309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7</w:t>
            </w:r>
          </w:p>
          <w:p w14:paraId="1C4D3DB5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8</w:t>
            </w:r>
          </w:p>
          <w:p w14:paraId="5A450FA3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7</w:t>
            </w:r>
          </w:p>
          <w:p w14:paraId="2675B39D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7</w:t>
            </w:r>
          </w:p>
          <w:p w14:paraId="0C7847E2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7</w:t>
            </w:r>
          </w:p>
          <w:p w14:paraId="7D6A6544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75BBDC6F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8</w:t>
            </w:r>
          </w:p>
          <w:p w14:paraId="43047C8B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9</w:t>
            </w:r>
          </w:p>
          <w:p w14:paraId="1E2AC1D5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49</w:t>
            </w:r>
          </w:p>
          <w:p w14:paraId="695AB9FB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9</w:t>
            </w:r>
          </w:p>
          <w:p w14:paraId="589DB576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8</w:t>
            </w:r>
          </w:p>
          <w:p w14:paraId="3547638F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34</w:t>
            </w:r>
          </w:p>
          <w:p w14:paraId="0EC329D0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9</w:t>
            </w:r>
          </w:p>
          <w:p w14:paraId="7027C143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9</w:t>
            </w:r>
          </w:p>
          <w:p w14:paraId="402E2A17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26</w:t>
            </w:r>
          </w:p>
          <w:p w14:paraId="46118CD9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A55282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57</w:t>
            </w:r>
          </w:p>
          <w:p w14:paraId="1FF2AA1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45</w:t>
            </w:r>
          </w:p>
          <w:p w14:paraId="3B746EED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42</w:t>
            </w:r>
          </w:p>
          <w:p w14:paraId="7CD05EDF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3</w:t>
            </w:r>
          </w:p>
          <w:p w14:paraId="60D49CF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24</w:t>
            </w:r>
          </w:p>
          <w:p w14:paraId="57970859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39</w:t>
            </w:r>
          </w:p>
          <w:p w14:paraId="58281CE4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24</w:t>
            </w:r>
          </w:p>
          <w:p w14:paraId="15E93983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8</w:t>
            </w:r>
          </w:p>
          <w:p w14:paraId="2F501289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6</w:t>
            </w:r>
          </w:p>
          <w:p w14:paraId="2DE3D13C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7DEBEDF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18</w:t>
            </w:r>
          </w:p>
          <w:p w14:paraId="574D1CD8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5</w:t>
            </w:r>
          </w:p>
          <w:p w14:paraId="44586E46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72</w:t>
            </w:r>
          </w:p>
          <w:p w14:paraId="0F8B4B2D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78</w:t>
            </w:r>
          </w:p>
          <w:p w14:paraId="6DCFA55B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 xml:space="preserve">-69     </w:t>
            </w:r>
          </w:p>
          <w:p w14:paraId="5207941C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12</w:t>
            </w:r>
          </w:p>
          <w:p w14:paraId="07C9E059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72</w:t>
            </w:r>
          </w:p>
          <w:p w14:paraId="66B07891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66</w:t>
            </w:r>
          </w:p>
          <w:p w14:paraId="1B0E4265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90</w:t>
            </w:r>
          </w:p>
          <w:p w14:paraId="0D15EFDE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94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D9FBC97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6</w:t>
            </w:r>
          </w:p>
          <w:p w14:paraId="1412B564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39</w:t>
            </w:r>
          </w:p>
          <w:p w14:paraId="2CC56A36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33</w:t>
            </w:r>
          </w:p>
          <w:p w14:paraId="2C886BE4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39</w:t>
            </w:r>
          </w:p>
          <w:p w14:paraId="089FCE3E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51</w:t>
            </w:r>
          </w:p>
          <w:p w14:paraId="75B7CDC7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60</w:t>
            </w:r>
          </w:p>
          <w:p w14:paraId="275E4068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54</w:t>
            </w:r>
          </w:p>
          <w:p w14:paraId="65D9AC06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54</w:t>
            </w:r>
          </w:p>
          <w:p w14:paraId="6AA93EA4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3</w:t>
            </w:r>
          </w:p>
          <w:p w14:paraId="79D4F8F5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A5FD7F8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4.817</w:t>
            </w:r>
          </w:p>
          <w:p w14:paraId="49ED46CB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4.359</w:t>
            </w:r>
          </w:p>
          <w:p w14:paraId="2EC1C3C5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4.147</w:t>
            </w:r>
          </w:p>
          <w:p w14:paraId="5A80373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3.972</w:t>
            </w:r>
          </w:p>
          <w:p w14:paraId="03D3A409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3.864</w:t>
            </w:r>
          </w:p>
          <w:p w14:paraId="69489953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4.866</w:t>
            </w:r>
          </w:p>
          <w:p w14:paraId="212EFDDD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3.884</w:t>
            </w:r>
          </w:p>
          <w:p w14:paraId="22CDD2A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4.039</w:t>
            </w:r>
          </w:p>
          <w:p w14:paraId="4D179342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4.375</w:t>
            </w:r>
          </w:p>
          <w:p w14:paraId="1C791A1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-3.97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CEB2A17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gt; HCs</w:t>
            </w:r>
          </w:p>
          <w:p w14:paraId="14BA9B9C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55F06ED6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03D8E64E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3307FAA8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gt; HCs</w:t>
            </w:r>
          </w:p>
          <w:p w14:paraId="5427BAF9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133CC84A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1DDC6C97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2C3EAF0E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F86BD6">
              <w:rPr>
                <w:rFonts w:ascii="Times New Roman" w:hAnsi="Times New Roman"/>
                <w:sz w:val="21"/>
                <w:szCs w:val="21"/>
                <w:lang w:val="fr-FR"/>
              </w:rPr>
              <w:t>Patients&lt;HCs</w:t>
            </w:r>
          </w:p>
          <w:p w14:paraId="7BCE6986" w14:textId="77777777" w:rsidR="008A66A8" w:rsidRPr="00F86BD6" w:rsidRDefault="008A66A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86BD6">
              <w:rPr>
                <w:rFonts w:ascii="Times New Roman" w:hAnsi="Times New Roman"/>
                <w:sz w:val="21"/>
                <w:szCs w:val="21"/>
              </w:rPr>
              <w:t>Patients&lt;HCs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38B337C9" w14:textId="00687CE8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01</w:t>
            </w:r>
          </w:p>
          <w:p w14:paraId="4E6FE878" w14:textId="57CB50A0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06</w:t>
            </w:r>
          </w:p>
          <w:p w14:paraId="36362441" w14:textId="00A65750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12</w:t>
            </w:r>
          </w:p>
          <w:p w14:paraId="5619913A" w14:textId="2113308D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21</w:t>
            </w:r>
          </w:p>
          <w:p w14:paraId="2DE54014" w14:textId="2D6A26EB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30</w:t>
            </w:r>
          </w:p>
          <w:p w14:paraId="4ED80938" w14:textId="08F1A949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01</w:t>
            </w:r>
          </w:p>
          <w:p w14:paraId="50E68DE6" w14:textId="54E2C258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28</w:t>
            </w:r>
          </w:p>
          <w:p w14:paraId="37DE8141" w14:textId="264A5157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17</w:t>
            </w:r>
          </w:p>
          <w:p w14:paraId="6E116623" w14:textId="389C9351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05</w:t>
            </w:r>
          </w:p>
          <w:p w14:paraId="2C885084" w14:textId="0C172893" w:rsidR="008A66A8" w:rsidRPr="00F86BD6" w:rsidRDefault="00A27F68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19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4859EEA" w14:textId="77777777" w:rsidR="008A66A8" w:rsidRPr="00F86BD6" w:rsidRDefault="008A66A8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</w:tbl>
    <w:p w14:paraId="03C1526B" w14:textId="5EFA6600" w:rsidR="008A66A8" w:rsidRPr="00F86BD6" w:rsidRDefault="008A66A8" w:rsidP="00F86BD6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/>
          <w:szCs w:val="21"/>
        </w:rPr>
      </w:pPr>
      <w:r w:rsidRPr="00F86BD6">
        <w:rPr>
          <w:rFonts w:ascii="Times New Roman" w:eastAsia="宋体" w:hAnsi="Times New Roman"/>
          <w:b/>
          <w:szCs w:val="21"/>
        </w:rPr>
        <w:t>Table s-1</w:t>
      </w:r>
      <w:r w:rsidRPr="00F86BD6">
        <w:rPr>
          <w:rFonts w:ascii="Times New Roman" w:eastAsia="宋体" w:hAnsi="Times New Roman"/>
          <w:bCs/>
          <w:szCs w:val="21"/>
        </w:rPr>
        <w:t>.</w:t>
      </w:r>
      <w:r w:rsidRPr="00F86BD6">
        <w:rPr>
          <w:rFonts w:ascii="Times New Roman" w:eastAsia="宋体" w:hAnsi="Times New Roman"/>
          <w:b/>
          <w:szCs w:val="21"/>
        </w:rPr>
        <w:t xml:space="preserve"> </w:t>
      </w:r>
      <w:r w:rsidR="00F86BD6" w:rsidRPr="00F86BD6">
        <w:rPr>
          <w:rFonts w:ascii="Times New Roman" w:eastAsia="宋体" w:hAnsi="Times New Roman"/>
          <w:b/>
          <w:szCs w:val="21"/>
        </w:rPr>
        <w:t>Dynamic FC variability differences between JME patients and HC</w:t>
      </w:r>
      <w:r w:rsidR="00077E07">
        <w:rPr>
          <w:rFonts w:ascii="Times New Roman" w:eastAsia="宋体" w:hAnsi="Times New Roman" w:hint="eastAsia"/>
          <w:b/>
          <w:szCs w:val="21"/>
        </w:rPr>
        <w:t xml:space="preserve"> (70TRs)</w:t>
      </w:r>
      <w:r w:rsidR="00077E07" w:rsidRPr="00F86BD6">
        <w:rPr>
          <w:rFonts w:ascii="Times New Roman" w:eastAsia="AdvGulliv-R" w:hAnsi="Times New Roman"/>
          <w:b/>
          <w:kern w:val="0"/>
          <w:szCs w:val="21"/>
        </w:rPr>
        <w:t xml:space="preserve"> </w:t>
      </w:r>
      <w:r w:rsidRPr="00F86BD6">
        <w:rPr>
          <w:rFonts w:ascii="Times New Roman" w:hAnsi="Times New Roman"/>
          <w:b/>
          <w:kern w:val="0"/>
          <w:szCs w:val="21"/>
        </w:rPr>
        <w:t>(minimum z &gt; 2.3; voxel level: p&lt;0.01, cluster significance: p &lt; 0.05, GRF corrected).</w:t>
      </w:r>
    </w:p>
    <w:p w14:paraId="2734C7D1" w14:textId="490B7765" w:rsidR="008A66A8" w:rsidRPr="00F86BD6" w:rsidRDefault="00F86BD6" w:rsidP="008A66A8">
      <w:pPr>
        <w:widowControl/>
        <w:adjustRightInd w:val="0"/>
        <w:snapToGrid w:val="0"/>
        <w:spacing w:line="480" w:lineRule="auto"/>
        <w:rPr>
          <w:rFonts w:ascii="Times New Roman" w:eastAsia="宋体" w:hAnsi="Times New Roman"/>
          <w:szCs w:val="21"/>
        </w:rPr>
      </w:pPr>
      <w:r w:rsidRPr="00F86BD6">
        <w:rPr>
          <w:rFonts w:ascii="Times New Roman" w:hAnsi="Times New Roman"/>
          <w:szCs w:val="21"/>
        </w:rPr>
        <w:t xml:space="preserve">Abbreviation: </w:t>
      </w:r>
      <w:r w:rsidR="008A66A8" w:rsidRPr="00F86BD6">
        <w:rPr>
          <w:rFonts w:ascii="Times New Roman" w:hAnsi="Times New Roman"/>
          <w:szCs w:val="21"/>
        </w:rPr>
        <w:t>JME,</w:t>
      </w:r>
      <w:r w:rsidR="008A66A8" w:rsidRPr="00F86BD6">
        <w:rPr>
          <w:rFonts w:ascii="Times New Roman" w:hAnsi="Times New Roman"/>
          <w:kern w:val="0"/>
          <w:szCs w:val="21"/>
        </w:rPr>
        <w:t xml:space="preserve"> Juvenile myoclonic epilepsy</w:t>
      </w:r>
      <w:r w:rsidR="008A66A8" w:rsidRPr="00F86BD6">
        <w:rPr>
          <w:rFonts w:ascii="Times New Roman" w:hAnsi="Times New Roman"/>
          <w:szCs w:val="21"/>
        </w:rPr>
        <w:t xml:space="preserve">; </w:t>
      </w:r>
      <w:r w:rsidR="008A66A8" w:rsidRPr="00F86BD6">
        <w:rPr>
          <w:rFonts w:ascii="Times New Roman" w:eastAsia="宋体" w:hAnsi="Times New Roman"/>
          <w:szCs w:val="21"/>
        </w:rPr>
        <w:t>FC, functional connectivity; BA, Brodmann Area; MNI, Montreal Neurological coordinate; STG</w:t>
      </w:r>
      <w:r w:rsidR="008A66A8" w:rsidRPr="00F86BD6">
        <w:rPr>
          <w:rFonts w:ascii="Times New Roman" w:eastAsia="宋体" w:hAnsi="Times New Roman"/>
          <w:szCs w:val="21"/>
        </w:rPr>
        <w:t>：</w:t>
      </w:r>
      <w:r w:rsidR="008A66A8" w:rsidRPr="00F86BD6">
        <w:rPr>
          <w:rFonts w:ascii="Times New Roman" w:hAnsi="Times New Roman"/>
          <w:bCs/>
          <w:szCs w:val="21"/>
        </w:rPr>
        <w:t xml:space="preserve">superior temporal gyrus; </w:t>
      </w:r>
      <w:r w:rsidR="008A66A8" w:rsidRPr="00F86BD6">
        <w:rPr>
          <w:rFonts w:ascii="Times New Roman" w:eastAsia="宋体" w:hAnsi="Times New Roman"/>
          <w:szCs w:val="21"/>
        </w:rPr>
        <w:t xml:space="preserve">PCG: </w:t>
      </w:r>
      <w:r w:rsidR="008A66A8" w:rsidRPr="00F86BD6">
        <w:rPr>
          <w:rFonts w:ascii="Times New Roman" w:hAnsi="Times New Roman"/>
          <w:szCs w:val="21"/>
        </w:rPr>
        <w:t>precentral gyrus;</w:t>
      </w:r>
      <w:r w:rsidR="008A66A8" w:rsidRPr="00F86BD6">
        <w:rPr>
          <w:rFonts w:ascii="Times New Roman" w:eastAsia="宋体" w:hAnsi="Times New Roman"/>
          <w:szCs w:val="21"/>
        </w:rPr>
        <w:t xml:space="preserve"> IPL, inferior parietal lobule; </w:t>
      </w:r>
      <w:r w:rsidR="008A66A8" w:rsidRPr="00F86BD6">
        <w:rPr>
          <w:rFonts w:ascii="Times New Roman" w:hAnsi="Times New Roman"/>
          <w:bCs/>
          <w:szCs w:val="21"/>
        </w:rPr>
        <w:t xml:space="preserve">MFG: middle frontal gyrus; IFG: inferior frontal gyrus; SPG: superior parietal gyrus; </w:t>
      </w:r>
      <w:r w:rsidR="008A66A8" w:rsidRPr="00F86BD6">
        <w:rPr>
          <w:rFonts w:ascii="Times New Roman" w:eastAsia="宋体" w:hAnsi="Times New Roman"/>
          <w:szCs w:val="21"/>
        </w:rPr>
        <w:t>L (R), left (right) hemisphere.</w:t>
      </w:r>
    </w:p>
    <w:p w14:paraId="482024FB" w14:textId="57D7D383" w:rsidR="00F86BD6" w:rsidRPr="00116068" w:rsidRDefault="00F86BD6" w:rsidP="00C7279C">
      <w:pPr>
        <w:pStyle w:val="a8"/>
        <w:pageBreakBefore/>
        <w:numPr>
          <w:ilvl w:val="0"/>
          <w:numId w:val="1"/>
        </w:numPr>
        <w:autoSpaceDE w:val="0"/>
        <w:autoSpaceDN w:val="0"/>
        <w:spacing w:before="100" w:beforeAutospacing="1" w:after="100" w:afterAutospacing="1" w:line="480" w:lineRule="auto"/>
        <w:ind w:left="442" w:firstLineChars="0" w:hanging="442"/>
        <w:rPr>
          <w:rFonts w:ascii="Times New Roman" w:hAnsi="Times New Roman"/>
          <w:b/>
          <w:bCs/>
          <w:kern w:val="0"/>
          <w:sz w:val="24"/>
          <w:szCs w:val="24"/>
        </w:rPr>
      </w:pPr>
      <w:r w:rsidRPr="00116068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Validation results for the </w:t>
      </w:r>
      <w:r w:rsidRPr="00116068">
        <w:rPr>
          <w:rFonts w:ascii="Times New Roman" w:hAnsi="Times New Roman" w:hint="eastAsia"/>
          <w:b/>
          <w:bCs/>
          <w:kern w:val="0"/>
          <w:sz w:val="24"/>
          <w:szCs w:val="24"/>
        </w:rPr>
        <w:t>3</w:t>
      </w:r>
      <w:r w:rsidRPr="00116068">
        <w:rPr>
          <w:rFonts w:ascii="Times New Roman" w:hAnsi="Times New Roman"/>
          <w:b/>
          <w:bCs/>
          <w:kern w:val="0"/>
          <w:sz w:val="24"/>
          <w:szCs w:val="24"/>
        </w:rPr>
        <w:t>0 TR</w:t>
      </w:r>
      <w:r w:rsidRPr="00116068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116068">
        <w:rPr>
          <w:rFonts w:ascii="Times New Roman" w:hAnsi="Times New Roman"/>
          <w:b/>
          <w:bCs/>
          <w:kern w:val="0"/>
          <w:sz w:val="24"/>
          <w:szCs w:val="24"/>
        </w:rPr>
        <w:t xml:space="preserve"> sliding window length</w:t>
      </w:r>
    </w:p>
    <w:p w14:paraId="2EE25978" w14:textId="1A254A3E" w:rsidR="008A66A8" w:rsidRPr="00F86BD6" w:rsidRDefault="00116068" w:rsidP="00116068">
      <w:pPr>
        <w:ind w:leftChars="-270" w:hangingChars="270" w:hanging="567"/>
      </w:pPr>
      <w:r>
        <w:rPr>
          <w:noProof/>
        </w:rPr>
        <w:drawing>
          <wp:inline distT="0" distB="0" distL="0" distR="0" wp14:anchorId="343EDADC" wp14:editId="256E8397">
            <wp:extent cx="6270599" cy="3518612"/>
            <wp:effectExtent l="0" t="0" r="0" b="5715"/>
            <wp:docPr id="13534644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177" cy="3523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99D81" w14:textId="54BAE254" w:rsidR="00116068" w:rsidRPr="0063209D" w:rsidRDefault="00116068" w:rsidP="00116068">
      <w:pPr>
        <w:pStyle w:val="a8"/>
        <w:autoSpaceDE w:val="0"/>
        <w:autoSpaceDN w:val="0"/>
        <w:spacing w:before="100" w:beforeAutospacing="1" w:after="100" w:afterAutospacing="1" w:line="480" w:lineRule="auto"/>
        <w:ind w:leftChars="-209" w:left="-55" w:hangingChars="183" w:hanging="384"/>
        <w:jc w:val="center"/>
        <w:rPr>
          <w:rFonts w:ascii="Times New Roman" w:hAnsi="Times New Roman"/>
          <w:b/>
          <w:bCs/>
          <w:kern w:val="0"/>
          <w:szCs w:val="21"/>
        </w:rPr>
      </w:pPr>
      <w:r w:rsidRPr="0063209D">
        <w:rPr>
          <w:rFonts w:ascii="Times New Roman" w:hAnsi="Times New Roman" w:hint="eastAsia"/>
          <w:b/>
          <w:bCs/>
          <w:kern w:val="0"/>
          <w:szCs w:val="21"/>
        </w:rPr>
        <w:t>Figure s-</w:t>
      </w:r>
      <w:r w:rsidR="001A03B3">
        <w:rPr>
          <w:rFonts w:ascii="Times New Roman" w:hAnsi="Times New Roman" w:hint="eastAsia"/>
          <w:b/>
          <w:bCs/>
          <w:kern w:val="0"/>
          <w:szCs w:val="21"/>
        </w:rPr>
        <w:t>2</w:t>
      </w:r>
      <w:r w:rsidRPr="0063209D">
        <w:rPr>
          <w:rFonts w:ascii="Times New Roman" w:hAnsi="Times New Roman" w:hint="eastAsia"/>
          <w:b/>
          <w:bCs/>
          <w:kern w:val="0"/>
          <w:szCs w:val="21"/>
        </w:rPr>
        <w:t xml:space="preserve"> </w:t>
      </w:r>
      <w:r w:rsidRPr="0063209D">
        <w:rPr>
          <w:rFonts w:ascii="Times New Roman" w:hAnsi="Times New Roman"/>
          <w:b/>
          <w:bCs/>
          <w:kern w:val="0"/>
          <w:szCs w:val="21"/>
        </w:rPr>
        <w:t xml:space="preserve">Variability of </w:t>
      </w:r>
      <w:proofErr w:type="spellStart"/>
      <w:r w:rsidRPr="0063209D">
        <w:rPr>
          <w:rFonts w:ascii="Times New Roman" w:hAnsi="Times New Roman"/>
          <w:b/>
          <w:bCs/>
          <w:kern w:val="0"/>
          <w:szCs w:val="21"/>
        </w:rPr>
        <w:t>dFC</w:t>
      </w:r>
      <w:proofErr w:type="spellEnd"/>
      <w:r w:rsidRPr="0063209D">
        <w:rPr>
          <w:rFonts w:ascii="Times New Roman" w:hAnsi="Times New Roman"/>
          <w:b/>
          <w:bCs/>
          <w:kern w:val="0"/>
          <w:szCs w:val="21"/>
        </w:rPr>
        <w:t xml:space="preserve"> in motor cerebellar seeds exhibiting between-group differences</w:t>
      </w:r>
      <w:r>
        <w:rPr>
          <w:rFonts w:ascii="Times New Roman" w:hAnsi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hint="eastAsia"/>
          <w:b/>
          <w:szCs w:val="21"/>
        </w:rPr>
        <w:t>(30TRs)</w:t>
      </w:r>
    </w:p>
    <w:p w14:paraId="42ABF566" w14:textId="4CFD40E6" w:rsidR="00573103" w:rsidRDefault="00116068" w:rsidP="00116068">
      <w:pPr>
        <w:pStyle w:val="a8"/>
        <w:autoSpaceDE w:val="0"/>
        <w:autoSpaceDN w:val="0"/>
        <w:spacing w:before="100" w:beforeAutospacing="1" w:after="100" w:afterAutospacing="1" w:line="480" w:lineRule="auto"/>
        <w:ind w:leftChars="-209" w:left="-55" w:hangingChars="183" w:hanging="384"/>
        <w:rPr>
          <w:rFonts w:ascii="Times New Roman" w:hAnsi="Times New Roman"/>
          <w:kern w:val="0"/>
          <w:szCs w:val="21"/>
        </w:rPr>
      </w:pPr>
      <w:r w:rsidRPr="0063209D">
        <w:rPr>
          <w:rFonts w:ascii="Times New Roman" w:hAnsi="Times New Roman"/>
          <w:kern w:val="0"/>
          <w:szCs w:val="21"/>
        </w:rPr>
        <w:t xml:space="preserve">Note: The color bar on the right indicated the strength of </w:t>
      </w:r>
      <w:proofErr w:type="spellStart"/>
      <w:r w:rsidRPr="0063209D">
        <w:rPr>
          <w:rFonts w:ascii="Times New Roman" w:hAnsi="Times New Roman"/>
          <w:kern w:val="0"/>
          <w:szCs w:val="21"/>
        </w:rPr>
        <w:t>dFC</w:t>
      </w:r>
      <w:proofErr w:type="spellEnd"/>
      <w:r w:rsidRPr="0063209D">
        <w:rPr>
          <w:rFonts w:ascii="Times New Roman" w:hAnsi="Times New Roman"/>
          <w:kern w:val="0"/>
          <w:szCs w:val="21"/>
        </w:rPr>
        <w:t xml:space="preserve"> variability changes, with blue representing decreased </w:t>
      </w:r>
      <w:proofErr w:type="spellStart"/>
      <w:r w:rsidRPr="0063209D">
        <w:rPr>
          <w:rFonts w:ascii="Times New Roman" w:hAnsi="Times New Roman"/>
          <w:kern w:val="0"/>
          <w:szCs w:val="21"/>
        </w:rPr>
        <w:t>dFC</w:t>
      </w:r>
      <w:proofErr w:type="spellEnd"/>
      <w:r w:rsidRPr="0063209D">
        <w:rPr>
          <w:rFonts w:ascii="Times New Roman" w:hAnsi="Times New Roman"/>
          <w:kern w:val="0"/>
          <w:szCs w:val="21"/>
        </w:rPr>
        <w:t xml:space="preserve"> variability in JME patients compared to HCs group, and yellow indicating increased </w:t>
      </w:r>
      <w:proofErr w:type="spellStart"/>
      <w:r w:rsidRPr="0063209D">
        <w:rPr>
          <w:rFonts w:ascii="Times New Roman" w:hAnsi="Times New Roman"/>
          <w:kern w:val="0"/>
          <w:szCs w:val="21"/>
        </w:rPr>
        <w:t>dFC</w:t>
      </w:r>
      <w:proofErr w:type="spellEnd"/>
      <w:r w:rsidRPr="0063209D">
        <w:rPr>
          <w:rFonts w:ascii="Times New Roman" w:hAnsi="Times New Roman"/>
          <w:kern w:val="0"/>
          <w:szCs w:val="21"/>
        </w:rPr>
        <w:t xml:space="preserve"> variability in JME patients than in HCs. The numbers at the top of the image represented the MNI z-coordinates.</w:t>
      </w:r>
    </w:p>
    <w:p w14:paraId="2C5E21E2" w14:textId="77777777" w:rsidR="00116068" w:rsidRPr="00116068" w:rsidRDefault="00116068" w:rsidP="00116068">
      <w:pPr>
        <w:pStyle w:val="a8"/>
        <w:pageBreakBefore/>
        <w:autoSpaceDE w:val="0"/>
        <w:autoSpaceDN w:val="0"/>
        <w:spacing w:before="100" w:beforeAutospacing="1" w:after="100" w:afterAutospacing="1" w:line="480" w:lineRule="auto"/>
        <w:ind w:leftChars="-209" w:left="-55" w:hangingChars="183" w:hanging="384"/>
        <w:rPr>
          <w:rFonts w:ascii="Times New Roman" w:hAnsi="Times New Roman"/>
          <w:kern w:val="0"/>
          <w:szCs w:val="21"/>
        </w:rPr>
      </w:pPr>
    </w:p>
    <w:tbl>
      <w:tblPr>
        <w:tblStyle w:val="1"/>
        <w:tblpPr w:leftFromText="180" w:rightFromText="180" w:vertAnchor="text" w:horzAnchor="margin" w:tblpX="-318" w:tblpY="186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567"/>
        <w:gridCol w:w="851"/>
        <w:gridCol w:w="567"/>
        <w:gridCol w:w="567"/>
        <w:gridCol w:w="567"/>
        <w:gridCol w:w="850"/>
        <w:gridCol w:w="1559"/>
        <w:gridCol w:w="993"/>
        <w:gridCol w:w="283"/>
      </w:tblGrid>
      <w:tr w:rsidR="00573103" w:rsidRPr="00A74F36" w14:paraId="5A5FC54B" w14:textId="77777777" w:rsidTr="004011EE">
        <w:tc>
          <w:tcPr>
            <w:tcW w:w="993" w:type="dxa"/>
            <w:vMerge w:val="restart"/>
            <w:tcBorders>
              <w:top w:val="single" w:sz="8" w:space="0" w:color="auto"/>
            </w:tcBorders>
          </w:tcPr>
          <w:p w14:paraId="59F21B5A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Seeds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</w:tcPr>
          <w:p w14:paraId="3810289B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Significant region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</w:tcPr>
          <w:p w14:paraId="5EF2A523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BA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</w:tcPr>
          <w:p w14:paraId="1DB61FF6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voxels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EF4D796" w14:textId="77777777" w:rsidR="00573103" w:rsidRPr="00077E07" w:rsidRDefault="00573103" w:rsidP="00ED5616">
            <w:pPr>
              <w:spacing w:line="480" w:lineRule="auto"/>
              <w:ind w:firstLineChars="200" w:firstLine="420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MNI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1FF90AD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i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i/>
                <w:sz w:val="21"/>
                <w:szCs w:val="21"/>
              </w:rPr>
              <w:t>T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</w:tcPr>
          <w:p w14:paraId="045E0801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Comparison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</w:tcPr>
          <w:p w14:paraId="2665C8F6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i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29DB3A7E" w14:textId="77777777" w:rsidR="00573103" w:rsidRPr="00A74F36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573103" w:rsidRPr="00A74F36" w14:paraId="416D060E" w14:textId="77777777" w:rsidTr="004011EE">
        <w:trPr>
          <w:trHeight w:val="470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2720C010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6" w:space="0" w:color="auto"/>
            </w:tcBorders>
          </w:tcPr>
          <w:p w14:paraId="2E74FC48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58FF2129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6" w:space="0" w:color="auto"/>
            </w:tcBorders>
          </w:tcPr>
          <w:p w14:paraId="4EA7F4EA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1C6B98BD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66CF5B6E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3BF383D2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77E07">
              <w:rPr>
                <w:rFonts w:ascii="Times New Roman" w:eastAsia="宋体" w:hAnsi="Times New Roman"/>
                <w:sz w:val="21"/>
                <w:szCs w:val="21"/>
              </w:rPr>
              <w:t>z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814E89B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</w:tcPr>
          <w:p w14:paraId="252C4991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2F0F0F8D" w14:textId="77777777" w:rsidR="00573103" w:rsidRPr="00077E07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83" w:type="dxa"/>
            <w:vMerge/>
            <w:tcBorders>
              <w:bottom w:val="single" w:sz="6" w:space="0" w:color="auto"/>
            </w:tcBorders>
          </w:tcPr>
          <w:p w14:paraId="6FD45FD3" w14:textId="77777777" w:rsidR="00573103" w:rsidRPr="00A74F36" w:rsidRDefault="00573103" w:rsidP="00ED5616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573103" w:rsidRPr="00A74F36" w14:paraId="759CB2F2" w14:textId="77777777" w:rsidTr="004011EE">
        <w:trPr>
          <w:trHeight w:val="1536"/>
        </w:trPr>
        <w:tc>
          <w:tcPr>
            <w:tcW w:w="993" w:type="dxa"/>
            <w:tcBorders>
              <w:top w:val="single" w:sz="6" w:space="0" w:color="auto"/>
              <w:bottom w:val="single" w:sz="8" w:space="0" w:color="auto"/>
            </w:tcBorders>
          </w:tcPr>
          <w:p w14:paraId="0E8E3037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Cs w:val="21"/>
              </w:rPr>
              <w:fldChar w:fldCharType="begin"/>
            </w:r>
            <w:r w:rsidRPr="00077E07">
              <w:rPr>
                <w:rFonts w:ascii="Times New Roman" w:hAnsi="Times New Roman"/>
                <w:sz w:val="21"/>
                <w:szCs w:val="21"/>
              </w:rPr>
              <w:instrText xml:space="preserve"> = 6 \* ROMAN </w:instrText>
            </w:r>
            <w:r w:rsidRPr="00077E07">
              <w:rPr>
                <w:rFonts w:ascii="Times New Roman" w:hAnsi="Times New Roman"/>
                <w:szCs w:val="21"/>
              </w:rPr>
              <w:fldChar w:fldCharType="separate"/>
            </w:r>
            <w:r w:rsidRPr="00077E07">
              <w:rPr>
                <w:rFonts w:ascii="Times New Roman" w:hAnsi="Times New Roman"/>
                <w:noProof/>
                <w:sz w:val="21"/>
                <w:szCs w:val="21"/>
              </w:rPr>
              <w:t>VI</w:t>
            </w:r>
            <w:r w:rsidRPr="00077E07">
              <w:rPr>
                <w:rFonts w:ascii="Times New Roman" w:hAnsi="Times New Roman"/>
                <w:szCs w:val="21"/>
              </w:rPr>
              <w:fldChar w:fldCharType="end"/>
            </w:r>
          </w:p>
          <w:p w14:paraId="7FDC5B62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43AAC1A7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77E07">
              <w:rPr>
                <w:rFonts w:ascii="Times New Roman" w:hAnsi="Times New Roman"/>
                <w:sz w:val="21"/>
                <w:szCs w:val="21"/>
              </w:rPr>
              <w:t>Ⅷa</w:t>
            </w:r>
            <w:proofErr w:type="spellEnd"/>
          </w:p>
          <w:p w14:paraId="08D3F1AC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77E07">
              <w:rPr>
                <w:rFonts w:ascii="Times New Roman" w:hAnsi="Times New Roman"/>
                <w:sz w:val="21"/>
                <w:szCs w:val="21"/>
              </w:rPr>
              <w:t>Ⅷb</w:t>
            </w:r>
            <w:proofErr w:type="spellEnd"/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45EB0A55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 xml:space="preserve">L MFG </w:t>
            </w:r>
          </w:p>
          <w:p w14:paraId="64F83738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R MTG</w:t>
            </w:r>
          </w:p>
          <w:p w14:paraId="216B3F1B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R IFG</w:t>
            </w:r>
          </w:p>
          <w:p w14:paraId="2A60A788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R SPG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907D323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47</w:t>
            </w:r>
          </w:p>
          <w:p w14:paraId="1C3BD18A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21</w:t>
            </w:r>
          </w:p>
          <w:p w14:paraId="3DE25D38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44</w:t>
            </w:r>
          </w:p>
          <w:p w14:paraId="301F0F20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2941A0A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18</w:t>
            </w:r>
          </w:p>
          <w:p w14:paraId="76B7BC2F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22</w:t>
            </w:r>
          </w:p>
          <w:p w14:paraId="01BB4D04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27</w:t>
            </w:r>
          </w:p>
          <w:p w14:paraId="09864256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EAB9357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-33</w:t>
            </w:r>
          </w:p>
          <w:p w14:paraId="174066FC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60</w:t>
            </w:r>
          </w:p>
          <w:p w14:paraId="1CBB9BF4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54</w:t>
            </w:r>
          </w:p>
          <w:p w14:paraId="645AA147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3E9FF22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42</w:t>
            </w:r>
          </w:p>
          <w:p w14:paraId="42ED62C4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 xml:space="preserve">-12     </w:t>
            </w:r>
          </w:p>
          <w:p w14:paraId="27F2C183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12</w:t>
            </w:r>
          </w:p>
          <w:p w14:paraId="26F67CEF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-6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9239518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3</w:t>
            </w:r>
          </w:p>
          <w:p w14:paraId="451BA35E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-21</w:t>
            </w:r>
          </w:p>
          <w:p w14:paraId="50572B55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27</w:t>
            </w:r>
          </w:p>
          <w:p w14:paraId="3B264215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5C1F02D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3.936</w:t>
            </w:r>
          </w:p>
          <w:p w14:paraId="3C27D24D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4.417</w:t>
            </w:r>
          </w:p>
          <w:p w14:paraId="5EBBB9A6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3.925</w:t>
            </w:r>
          </w:p>
          <w:p w14:paraId="62CE01CD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5.036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427EFEA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077E07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5B2BA0B3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077E07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33C0D1D0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077E07">
              <w:rPr>
                <w:rFonts w:ascii="Times New Roman" w:hAnsi="Times New Roman"/>
                <w:sz w:val="21"/>
                <w:szCs w:val="21"/>
                <w:lang w:val="fr-FR"/>
              </w:rPr>
              <w:t>Patients&gt;HCs</w:t>
            </w:r>
          </w:p>
          <w:p w14:paraId="073DE9CA" w14:textId="77777777" w:rsidR="00573103" w:rsidRPr="00077E07" w:rsidRDefault="00573103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77E07">
              <w:rPr>
                <w:rFonts w:ascii="Times New Roman" w:hAnsi="Times New Roman"/>
                <w:sz w:val="21"/>
                <w:szCs w:val="21"/>
              </w:rPr>
              <w:t>Patients&gt; HCs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6D3E99F6" w14:textId="06969F24" w:rsidR="00573103" w:rsidRPr="00077E07" w:rsidRDefault="004011EE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24</w:t>
            </w:r>
          </w:p>
          <w:p w14:paraId="15A55952" w14:textId="79A9F0A5" w:rsidR="00573103" w:rsidRPr="00077E07" w:rsidRDefault="004011EE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05</w:t>
            </w:r>
          </w:p>
          <w:p w14:paraId="03606873" w14:textId="62562B60" w:rsidR="00573103" w:rsidRPr="00077E07" w:rsidRDefault="004011EE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24</w:t>
            </w:r>
          </w:p>
          <w:p w14:paraId="2493A619" w14:textId="1F4D8F56" w:rsidR="00573103" w:rsidRPr="00077E07" w:rsidRDefault="004011EE" w:rsidP="00ED5616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4F57C7E6" w14:textId="77777777" w:rsidR="00573103" w:rsidRPr="00A74F36" w:rsidRDefault="00573103" w:rsidP="00ED561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</w:tbl>
    <w:p w14:paraId="263914ED" w14:textId="06475A98" w:rsidR="00077E07" w:rsidRPr="00F86BD6" w:rsidRDefault="00077E07" w:rsidP="00077E07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/>
          <w:szCs w:val="21"/>
        </w:rPr>
      </w:pPr>
      <w:r w:rsidRPr="00F86BD6">
        <w:rPr>
          <w:rFonts w:ascii="Times New Roman" w:eastAsia="宋体" w:hAnsi="Times New Roman"/>
          <w:b/>
          <w:szCs w:val="21"/>
        </w:rPr>
        <w:t>Table s-</w:t>
      </w:r>
      <w:r>
        <w:rPr>
          <w:rFonts w:ascii="Times New Roman" w:eastAsia="宋体" w:hAnsi="Times New Roman" w:hint="eastAsia"/>
          <w:b/>
          <w:szCs w:val="21"/>
        </w:rPr>
        <w:t>2</w:t>
      </w:r>
      <w:r w:rsidRPr="00F86BD6">
        <w:rPr>
          <w:rFonts w:ascii="Times New Roman" w:eastAsia="宋体" w:hAnsi="Times New Roman"/>
          <w:bCs/>
          <w:szCs w:val="21"/>
        </w:rPr>
        <w:t>.</w:t>
      </w:r>
      <w:r w:rsidRPr="00F86BD6">
        <w:rPr>
          <w:rFonts w:ascii="Times New Roman" w:eastAsia="宋体" w:hAnsi="Times New Roman"/>
          <w:b/>
          <w:szCs w:val="21"/>
        </w:rPr>
        <w:t xml:space="preserve"> Dynamic FC variability differences between JME patients and HC</w:t>
      </w:r>
      <w:r>
        <w:rPr>
          <w:rFonts w:ascii="Times New Roman" w:eastAsia="宋体" w:hAnsi="Times New Roman" w:hint="eastAsia"/>
          <w:b/>
          <w:szCs w:val="21"/>
        </w:rPr>
        <w:t xml:space="preserve"> (30TRs)</w:t>
      </w:r>
      <w:r w:rsidRPr="00F86BD6">
        <w:rPr>
          <w:rFonts w:ascii="Times New Roman" w:eastAsia="AdvGulliv-R" w:hAnsi="Times New Roman"/>
          <w:b/>
          <w:kern w:val="0"/>
          <w:szCs w:val="21"/>
        </w:rPr>
        <w:t xml:space="preserve"> </w:t>
      </w:r>
      <w:r w:rsidRPr="00F86BD6">
        <w:rPr>
          <w:rFonts w:ascii="Times New Roman" w:hAnsi="Times New Roman"/>
          <w:b/>
          <w:kern w:val="0"/>
          <w:szCs w:val="21"/>
        </w:rPr>
        <w:t>(minimum z &gt; 2.3; voxel level: p&lt;0.01, cluster significance: p &lt; 0.05, GRF corrected).</w:t>
      </w:r>
    </w:p>
    <w:p w14:paraId="1789D970" w14:textId="72A43FBD" w:rsidR="00573103" w:rsidRPr="00CB3BEE" w:rsidRDefault="00CB3BEE" w:rsidP="00573103">
      <w:pPr>
        <w:widowControl/>
        <w:adjustRightInd w:val="0"/>
        <w:snapToGrid w:val="0"/>
        <w:spacing w:line="480" w:lineRule="auto"/>
        <w:rPr>
          <w:rFonts w:ascii="Times New Roman" w:eastAsia="宋体" w:hAnsi="Times New Roman"/>
          <w:szCs w:val="21"/>
        </w:rPr>
      </w:pPr>
      <w:r w:rsidRPr="00CB3BEE">
        <w:rPr>
          <w:rFonts w:ascii="Times New Roman" w:hAnsi="Times New Roman"/>
          <w:szCs w:val="21"/>
        </w:rPr>
        <w:t>Abbreviation:</w:t>
      </w:r>
      <w:r w:rsidRPr="00CB3BEE">
        <w:rPr>
          <w:rFonts w:ascii="Times New Roman" w:hAnsi="Times New Roman" w:hint="eastAsia"/>
          <w:szCs w:val="21"/>
        </w:rPr>
        <w:t xml:space="preserve"> </w:t>
      </w:r>
      <w:r w:rsidR="00573103" w:rsidRPr="00CB3BEE">
        <w:rPr>
          <w:rFonts w:ascii="Times New Roman" w:hAnsi="Times New Roman"/>
          <w:szCs w:val="21"/>
        </w:rPr>
        <w:t>JME,</w:t>
      </w:r>
      <w:r w:rsidR="00573103" w:rsidRPr="00CB3BEE">
        <w:rPr>
          <w:rFonts w:ascii="Times New Roman" w:hAnsi="Times New Roman"/>
          <w:kern w:val="0"/>
          <w:szCs w:val="21"/>
        </w:rPr>
        <w:t xml:space="preserve"> Juvenile myoclonic epilepsy</w:t>
      </w:r>
      <w:r w:rsidR="00573103" w:rsidRPr="00CB3BEE">
        <w:rPr>
          <w:rFonts w:ascii="Times New Roman" w:hAnsi="Times New Roman"/>
          <w:szCs w:val="21"/>
        </w:rPr>
        <w:t xml:space="preserve">; </w:t>
      </w:r>
      <w:r w:rsidR="00573103" w:rsidRPr="00CB3BEE">
        <w:rPr>
          <w:rFonts w:ascii="Times New Roman" w:eastAsia="宋体" w:hAnsi="Times New Roman"/>
          <w:szCs w:val="21"/>
        </w:rPr>
        <w:t xml:space="preserve">FC, functional connectivity; BA, Brodmann Area; MNI, Montreal Neurological coordinate; </w:t>
      </w:r>
      <w:r w:rsidR="00573103" w:rsidRPr="00CB3BEE">
        <w:rPr>
          <w:rFonts w:ascii="Times New Roman" w:hAnsi="Times New Roman" w:hint="eastAsia"/>
          <w:bCs/>
          <w:szCs w:val="21"/>
        </w:rPr>
        <w:t>MFG</w:t>
      </w:r>
      <w:r w:rsidR="00573103" w:rsidRPr="00CB3BEE">
        <w:rPr>
          <w:rFonts w:ascii="Times New Roman" w:hAnsi="Times New Roman"/>
          <w:bCs/>
          <w:szCs w:val="21"/>
        </w:rPr>
        <w:t xml:space="preserve">: </w:t>
      </w:r>
      <w:r w:rsidR="00573103" w:rsidRPr="00CB3BEE">
        <w:rPr>
          <w:rFonts w:ascii="Times New Roman" w:hAnsi="Times New Roman" w:hint="eastAsia"/>
          <w:bCs/>
          <w:szCs w:val="21"/>
        </w:rPr>
        <w:t>middle</w:t>
      </w:r>
      <w:r w:rsidR="00573103" w:rsidRPr="00CB3BEE">
        <w:rPr>
          <w:rFonts w:ascii="Times New Roman" w:hAnsi="Times New Roman"/>
          <w:bCs/>
          <w:szCs w:val="21"/>
        </w:rPr>
        <w:t xml:space="preserve"> frontal gyrus; </w:t>
      </w:r>
      <w:r w:rsidR="00573103" w:rsidRPr="00CB3BEE">
        <w:rPr>
          <w:rFonts w:ascii="Times New Roman" w:hAnsi="Times New Roman" w:hint="eastAsia"/>
          <w:bCs/>
          <w:szCs w:val="21"/>
        </w:rPr>
        <w:t>MTG: middle temporal gyrus; IFG: inf</w:t>
      </w:r>
      <w:r w:rsidR="00573103" w:rsidRPr="00CB3BEE">
        <w:rPr>
          <w:rFonts w:ascii="Times New Roman" w:hAnsi="Times New Roman"/>
          <w:bCs/>
          <w:szCs w:val="21"/>
        </w:rPr>
        <w:t>erior frontal gyrus</w:t>
      </w:r>
      <w:r w:rsidR="00573103" w:rsidRPr="00CB3BEE">
        <w:rPr>
          <w:rFonts w:ascii="Times New Roman" w:hAnsi="Times New Roman" w:hint="eastAsia"/>
          <w:bCs/>
          <w:szCs w:val="21"/>
        </w:rPr>
        <w:t>;</w:t>
      </w:r>
      <w:r w:rsidR="00573103" w:rsidRPr="00CB3BEE">
        <w:rPr>
          <w:rFonts w:ascii="Times New Roman" w:hAnsi="Times New Roman"/>
          <w:bCs/>
          <w:szCs w:val="21"/>
        </w:rPr>
        <w:t xml:space="preserve"> S</w:t>
      </w:r>
      <w:r w:rsidR="00573103" w:rsidRPr="00CB3BEE">
        <w:rPr>
          <w:rFonts w:ascii="Times New Roman" w:hAnsi="Times New Roman" w:hint="eastAsia"/>
          <w:bCs/>
          <w:szCs w:val="21"/>
        </w:rPr>
        <w:t>P</w:t>
      </w:r>
      <w:r w:rsidR="00573103" w:rsidRPr="00CB3BEE">
        <w:rPr>
          <w:rFonts w:ascii="Times New Roman" w:hAnsi="Times New Roman"/>
          <w:bCs/>
          <w:szCs w:val="21"/>
        </w:rPr>
        <w:t xml:space="preserve">G: </w:t>
      </w:r>
      <w:r w:rsidR="00573103" w:rsidRPr="00CB3BEE">
        <w:rPr>
          <w:rFonts w:ascii="Times New Roman" w:hAnsi="Times New Roman" w:hint="eastAsia"/>
          <w:bCs/>
          <w:szCs w:val="21"/>
        </w:rPr>
        <w:t>superior p</w:t>
      </w:r>
      <w:r w:rsidR="00573103" w:rsidRPr="00CB3BEE">
        <w:rPr>
          <w:rFonts w:ascii="Times New Roman" w:hAnsi="Times New Roman"/>
          <w:bCs/>
          <w:szCs w:val="21"/>
        </w:rPr>
        <w:t xml:space="preserve">arietal gyrus; </w:t>
      </w:r>
      <w:r w:rsidR="00573103" w:rsidRPr="00CB3BEE">
        <w:rPr>
          <w:rFonts w:ascii="Times New Roman" w:eastAsia="宋体" w:hAnsi="Times New Roman"/>
          <w:szCs w:val="21"/>
        </w:rPr>
        <w:t>L (R), left (right) hemisphere.</w:t>
      </w:r>
    </w:p>
    <w:p w14:paraId="7E52D17E" w14:textId="77777777" w:rsidR="003B731D" w:rsidRPr="00573103" w:rsidRDefault="003B731D"/>
    <w:sectPr w:rsidR="003B731D" w:rsidRPr="00573103" w:rsidSect="00062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F86CF" w14:textId="77777777" w:rsidR="00651454" w:rsidRDefault="00651454" w:rsidP="009E13B4">
      <w:r>
        <w:separator/>
      </w:r>
    </w:p>
  </w:endnote>
  <w:endnote w:type="continuationSeparator" w:id="0">
    <w:p w14:paraId="15A9F0F6" w14:textId="77777777" w:rsidR="00651454" w:rsidRDefault="00651454" w:rsidP="009E1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B9148" w14:textId="77777777" w:rsidR="00651454" w:rsidRDefault="00651454" w:rsidP="009E13B4">
      <w:r>
        <w:separator/>
      </w:r>
    </w:p>
  </w:footnote>
  <w:footnote w:type="continuationSeparator" w:id="0">
    <w:p w14:paraId="364D6B14" w14:textId="77777777" w:rsidR="00651454" w:rsidRDefault="00651454" w:rsidP="009E1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5F12FC"/>
    <w:multiLevelType w:val="hybridMultilevel"/>
    <w:tmpl w:val="E19CCD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71735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31D"/>
    <w:rsid w:val="000622C8"/>
    <w:rsid w:val="00077E07"/>
    <w:rsid w:val="00116068"/>
    <w:rsid w:val="001A03B3"/>
    <w:rsid w:val="002A7768"/>
    <w:rsid w:val="002F35B5"/>
    <w:rsid w:val="003B731D"/>
    <w:rsid w:val="004011EE"/>
    <w:rsid w:val="00573103"/>
    <w:rsid w:val="00610DFC"/>
    <w:rsid w:val="0063209D"/>
    <w:rsid w:val="00651454"/>
    <w:rsid w:val="0076633A"/>
    <w:rsid w:val="008A66A8"/>
    <w:rsid w:val="009E13B4"/>
    <w:rsid w:val="00A20BAD"/>
    <w:rsid w:val="00A27F68"/>
    <w:rsid w:val="00AF19AC"/>
    <w:rsid w:val="00C7279C"/>
    <w:rsid w:val="00CB3BEE"/>
    <w:rsid w:val="00F8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02E26"/>
  <w15:chartTrackingRefBased/>
  <w15:docId w15:val="{84846036-73F8-413D-A443-57ABF3769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6A8"/>
    <w:pPr>
      <w:widowControl w:val="0"/>
      <w:jc w:val="both"/>
    </w:pPr>
    <w:rPr>
      <w:rFonts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3B4"/>
    <w:pP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E13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3B4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E13B4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8A66A8"/>
    <w:rPr>
      <w:rFonts w:eastAsia="微软雅黑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A6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86B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晗 杨</dc:creator>
  <cp:keywords/>
  <dc:description/>
  <cp:lastModifiedBy>梦晗 杨</cp:lastModifiedBy>
  <cp:revision>13</cp:revision>
  <dcterms:created xsi:type="dcterms:W3CDTF">2024-04-30T14:00:00Z</dcterms:created>
  <dcterms:modified xsi:type="dcterms:W3CDTF">2024-05-16T01:49:00Z</dcterms:modified>
</cp:coreProperties>
</file>